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7845C" w14:textId="72946F43" w:rsidR="00A17668" w:rsidRDefault="006628FF" w:rsidP="00A17668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C84F85">
        <w:rPr>
          <w:rFonts w:ascii="Times New Roman" w:hAnsi="Times New Roman"/>
          <w:b/>
          <w:color w:val="000000" w:themeColor="text1"/>
          <w:szCs w:val="24"/>
        </w:rPr>
        <w:t>1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="00C84F85" w:rsidRPr="00C84F85">
        <w:rPr>
          <w:rFonts w:ascii="Times New Roman" w:hAnsi="Times New Roman"/>
          <w:b/>
          <w:color w:val="000000" w:themeColor="text1"/>
          <w:szCs w:val="24"/>
        </w:rPr>
        <w:t xml:space="preserve">A list of </w:t>
      </w:r>
      <w:r w:rsidR="00C84F85">
        <w:rPr>
          <w:rFonts w:ascii="Times New Roman" w:hAnsi="Times New Roman"/>
          <w:b/>
          <w:color w:val="000000" w:themeColor="text1"/>
          <w:szCs w:val="24"/>
        </w:rPr>
        <w:t>4</w:t>
      </w:r>
      <w:r w:rsidR="00671590">
        <w:rPr>
          <w:rFonts w:ascii="Times New Roman" w:hAnsi="Times New Roman"/>
          <w:b/>
          <w:color w:val="000000" w:themeColor="text1"/>
          <w:szCs w:val="24"/>
        </w:rPr>
        <w:t>3</w:t>
      </w:r>
      <w:r w:rsidR="00C84F85" w:rsidRPr="00C84F85">
        <w:rPr>
          <w:rFonts w:ascii="Times New Roman" w:hAnsi="Times New Roman"/>
          <w:b/>
          <w:color w:val="000000" w:themeColor="text1"/>
          <w:szCs w:val="24"/>
        </w:rPr>
        <w:t xml:space="preserve"> JGOG institutions </w:t>
      </w:r>
      <w:r w:rsidR="000D419D">
        <w:rPr>
          <w:rFonts w:ascii="Times New Roman" w:hAnsi="Times New Roman"/>
          <w:b/>
          <w:color w:val="000000" w:themeColor="text1"/>
          <w:szCs w:val="24"/>
        </w:rPr>
        <w:t>that</w:t>
      </w:r>
      <w:r w:rsidR="00C84F85" w:rsidRPr="00C84F85">
        <w:rPr>
          <w:rFonts w:ascii="Times New Roman" w:hAnsi="Times New Roman"/>
          <w:b/>
          <w:color w:val="000000" w:themeColor="text1"/>
          <w:szCs w:val="24"/>
        </w:rPr>
        <w:t xml:space="preserve"> participated in the JGOG302</w:t>
      </w:r>
      <w:r w:rsidR="000D419D">
        <w:rPr>
          <w:rFonts w:ascii="Times New Roman" w:hAnsi="Times New Roman"/>
          <w:b/>
          <w:color w:val="000000" w:themeColor="text1"/>
          <w:szCs w:val="24"/>
        </w:rPr>
        <w:t>6</w:t>
      </w:r>
      <w:r w:rsidR="00C84F85" w:rsidRPr="00C84F85">
        <w:rPr>
          <w:rFonts w:ascii="Times New Roman" w:hAnsi="Times New Roman"/>
          <w:b/>
          <w:color w:val="000000" w:themeColor="text1"/>
          <w:szCs w:val="24"/>
        </w:rPr>
        <w:t xml:space="preserve"> study</w:t>
      </w:r>
    </w:p>
    <w:p w14:paraId="3B944E01" w14:textId="77777777" w:rsidR="000D419D" w:rsidRPr="00A17668" w:rsidRDefault="000D419D" w:rsidP="00A17668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TableGridLight"/>
        <w:tblW w:w="9009" w:type="dxa"/>
        <w:tblLook w:val="04A0" w:firstRow="1" w:lastRow="0" w:firstColumn="1" w:lastColumn="0" w:noHBand="0" w:noVBand="1"/>
      </w:tblPr>
      <w:tblGrid>
        <w:gridCol w:w="8165"/>
        <w:gridCol w:w="844"/>
      </w:tblGrid>
      <w:tr w:rsidR="00284B2F" w:rsidRPr="00671590" w14:paraId="02A0088B" w14:textId="77777777" w:rsidTr="00284B2F">
        <w:trPr>
          <w:trHeight w:val="276"/>
        </w:trPr>
        <w:tc>
          <w:tcPr>
            <w:tcW w:w="8165" w:type="dxa"/>
            <w:tcBorders>
              <w:top w:val="single" w:sz="4" w:space="0" w:color="auto"/>
              <w:bottom w:val="single" w:sz="4" w:space="0" w:color="auto"/>
            </w:tcBorders>
          </w:tcPr>
          <w:p w14:paraId="7B6F0E65" w14:textId="28F352AD" w:rsidR="00284B2F" w:rsidRPr="00671590" w:rsidRDefault="00284B2F" w:rsidP="00A17668">
            <w:pPr>
              <w:rPr>
                <w:rFonts w:ascii="Times New Roman" w:hAnsi="Times New Roman"/>
                <w:color w:val="000000" w:themeColor="text1"/>
              </w:rPr>
            </w:pPr>
            <w:r w:rsidRPr="00671590">
              <w:rPr>
                <w:rFonts w:ascii="Times New Roman" w:hAnsi="Times New Roman"/>
                <w:color w:val="000000" w:themeColor="text1"/>
              </w:rPr>
              <w:t>Institutio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E881FF1" w14:textId="1ABDC4A8" w:rsidR="00284B2F" w:rsidRPr="00671590" w:rsidRDefault="00284B2F" w:rsidP="00A17668">
            <w:pPr>
              <w:rPr>
                <w:rFonts w:ascii="Times New Roman" w:hAnsi="Times New Roman"/>
                <w:color w:val="000000" w:themeColor="text1"/>
              </w:rPr>
            </w:pPr>
            <w:r w:rsidRPr="00671590">
              <w:rPr>
                <w:rFonts w:ascii="Times New Roman" w:hAnsi="Times New Roman"/>
                <w:color w:val="000000" w:themeColor="text1"/>
              </w:rPr>
              <w:t>N</w:t>
            </w:r>
          </w:p>
        </w:tc>
      </w:tr>
      <w:tr w:rsidR="00284B2F" w:rsidRPr="00671590" w14:paraId="55A1F9B0" w14:textId="77777777" w:rsidTr="00284B2F">
        <w:trPr>
          <w:trHeight w:val="276"/>
        </w:trPr>
        <w:tc>
          <w:tcPr>
            <w:tcW w:w="8165" w:type="dxa"/>
            <w:tcBorders>
              <w:top w:val="single" w:sz="4" w:space="0" w:color="auto"/>
            </w:tcBorders>
          </w:tcPr>
          <w:p w14:paraId="50747F42" w14:textId="201CF087" w:rsidR="00284B2F" w:rsidRPr="00671590" w:rsidRDefault="00284B2F" w:rsidP="00671590">
            <w:pPr>
              <w:tabs>
                <w:tab w:val="left" w:pos="508"/>
              </w:tabs>
              <w:rPr>
                <w:rFonts w:ascii="Times New Roman" w:hAnsi="Times New Roman"/>
                <w:color w:val="000000" w:themeColor="text1"/>
              </w:rPr>
            </w:pPr>
            <w:r w:rsidRPr="00F9670E">
              <w:rPr>
                <w:rFonts w:ascii="Times New Roman" w:hAnsi="Times New Roman"/>
                <w:szCs w:val="20"/>
              </w:rPr>
              <w:t>Cancer Institute Hospital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042DAC0" w14:textId="32B66D0D" w:rsidR="00284B2F" w:rsidRPr="00671590" w:rsidRDefault="00284B2F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</w:t>
            </w:r>
          </w:p>
        </w:tc>
      </w:tr>
      <w:tr w:rsidR="00284B2F" w:rsidRPr="00671590" w14:paraId="02C9364C" w14:textId="77777777" w:rsidTr="00284B2F">
        <w:trPr>
          <w:trHeight w:val="276"/>
        </w:trPr>
        <w:tc>
          <w:tcPr>
            <w:tcW w:w="8165" w:type="dxa"/>
          </w:tcPr>
          <w:p w14:paraId="41F4AD5B" w14:textId="35165168" w:rsidR="00284B2F" w:rsidRPr="00671590" w:rsidRDefault="00284B2F" w:rsidP="00A17668">
            <w:pPr>
              <w:rPr>
                <w:rFonts w:ascii="Times New Roman" w:hAnsi="Times New Roman"/>
                <w:color w:val="000000" w:themeColor="text1"/>
              </w:rPr>
            </w:pPr>
            <w:r w:rsidRPr="00671590">
              <w:rPr>
                <w:rFonts w:ascii="Times New Roman" w:hAnsi="Times New Roman"/>
                <w:color w:val="000000" w:themeColor="text1"/>
              </w:rPr>
              <w:t xml:space="preserve">Tokyo Metropolitan Cancer and Infectious Diseases Center </w:t>
            </w:r>
            <w:proofErr w:type="spellStart"/>
            <w:r w:rsidRPr="00671590">
              <w:rPr>
                <w:rFonts w:ascii="Times New Roman" w:hAnsi="Times New Roman"/>
                <w:color w:val="000000" w:themeColor="text1"/>
              </w:rPr>
              <w:t>Komagome</w:t>
            </w:r>
            <w:proofErr w:type="spellEnd"/>
            <w:r w:rsidRPr="00671590">
              <w:rPr>
                <w:rFonts w:ascii="Times New Roman" w:hAnsi="Times New Roman"/>
                <w:color w:val="000000" w:themeColor="text1"/>
              </w:rPr>
              <w:t xml:space="preserve"> Hospital</w:t>
            </w:r>
          </w:p>
        </w:tc>
        <w:tc>
          <w:tcPr>
            <w:tcW w:w="844" w:type="dxa"/>
          </w:tcPr>
          <w:p w14:paraId="62AB536C" w14:textId="4065DE0D" w:rsidR="00284B2F" w:rsidRPr="00671590" w:rsidRDefault="00284B2F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</w:t>
            </w:r>
          </w:p>
        </w:tc>
      </w:tr>
      <w:tr w:rsidR="00284B2F" w:rsidRPr="00671590" w14:paraId="0947321D" w14:textId="77777777" w:rsidTr="00284B2F">
        <w:trPr>
          <w:trHeight w:val="276"/>
        </w:trPr>
        <w:tc>
          <w:tcPr>
            <w:tcW w:w="8165" w:type="dxa"/>
          </w:tcPr>
          <w:p w14:paraId="2E30E668" w14:textId="45A4DA47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284B2F">
              <w:rPr>
                <w:rFonts w:ascii="Times New Roman" w:hAnsi="Times New Roman"/>
                <w:color w:val="000000" w:themeColor="text1"/>
              </w:rPr>
              <w:t>Kurume University School of Medicine</w:t>
            </w:r>
          </w:p>
        </w:tc>
        <w:tc>
          <w:tcPr>
            <w:tcW w:w="844" w:type="dxa"/>
          </w:tcPr>
          <w:p w14:paraId="250400FE" w14:textId="3208DABD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</w:t>
            </w:r>
          </w:p>
        </w:tc>
      </w:tr>
      <w:tr w:rsidR="00284B2F" w:rsidRPr="00671590" w14:paraId="7872E353" w14:textId="77777777" w:rsidTr="00284B2F">
        <w:trPr>
          <w:trHeight w:val="276"/>
        </w:trPr>
        <w:tc>
          <w:tcPr>
            <w:tcW w:w="8165" w:type="dxa"/>
          </w:tcPr>
          <w:p w14:paraId="0B5A47FF" w14:textId="41BA5E95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284B2F">
              <w:rPr>
                <w:rFonts w:ascii="Times New Roman" w:hAnsi="Times New Roman"/>
                <w:color w:val="000000" w:themeColor="text1"/>
              </w:rPr>
              <w:t>Niigata University Graduate School of Medical and Dental Sciences</w:t>
            </w:r>
          </w:p>
        </w:tc>
        <w:tc>
          <w:tcPr>
            <w:tcW w:w="844" w:type="dxa"/>
          </w:tcPr>
          <w:p w14:paraId="2188C3BA" w14:textId="04DF9D14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</w:tr>
      <w:tr w:rsidR="00284B2F" w:rsidRPr="00671590" w14:paraId="0895BE4D" w14:textId="77777777" w:rsidTr="00284B2F">
        <w:trPr>
          <w:trHeight w:val="276"/>
        </w:trPr>
        <w:tc>
          <w:tcPr>
            <w:tcW w:w="8165" w:type="dxa"/>
          </w:tcPr>
          <w:p w14:paraId="6A87E39B" w14:textId="14D048AA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284B2F">
              <w:rPr>
                <w:rFonts w:ascii="Times New Roman" w:hAnsi="Times New Roman"/>
                <w:color w:val="000000" w:themeColor="text1"/>
              </w:rPr>
              <w:t>Shizuoka Cancer Center</w:t>
            </w:r>
          </w:p>
        </w:tc>
        <w:tc>
          <w:tcPr>
            <w:tcW w:w="844" w:type="dxa"/>
          </w:tcPr>
          <w:p w14:paraId="7A33A645" w14:textId="76755A6C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</w:tr>
      <w:tr w:rsidR="00284B2F" w:rsidRPr="00671590" w14:paraId="23549BDA" w14:textId="77777777" w:rsidTr="00284B2F">
        <w:trPr>
          <w:trHeight w:val="276"/>
        </w:trPr>
        <w:tc>
          <w:tcPr>
            <w:tcW w:w="8165" w:type="dxa"/>
          </w:tcPr>
          <w:p w14:paraId="73B24B50" w14:textId="18AAF677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284B2F">
              <w:rPr>
                <w:rFonts w:ascii="Times New Roman" w:hAnsi="Times New Roman"/>
                <w:color w:val="000000" w:themeColor="text1"/>
              </w:rPr>
              <w:t>Faculty of Medicine, University of Tsukuba</w:t>
            </w:r>
          </w:p>
        </w:tc>
        <w:tc>
          <w:tcPr>
            <w:tcW w:w="844" w:type="dxa"/>
          </w:tcPr>
          <w:p w14:paraId="1A0036DF" w14:textId="7894EC71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</w:tr>
      <w:tr w:rsidR="00284B2F" w:rsidRPr="00671590" w14:paraId="41BB52C3" w14:textId="77777777" w:rsidTr="00284B2F">
        <w:trPr>
          <w:trHeight w:val="276"/>
        </w:trPr>
        <w:tc>
          <w:tcPr>
            <w:tcW w:w="8165" w:type="dxa"/>
          </w:tcPr>
          <w:p w14:paraId="7FEBB60F" w14:textId="3673E60C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Kansai Rosai Hospital</w:t>
            </w:r>
          </w:p>
        </w:tc>
        <w:tc>
          <w:tcPr>
            <w:tcW w:w="844" w:type="dxa"/>
          </w:tcPr>
          <w:p w14:paraId="10B462AD" w14:textId="35270EC1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</w:t>
            </w:r>
          </w:p>
        </w:tc>
      </w:tr>
      <w:tr w:rsidR="00284B2F" w:rsidRPr="00671590" w14:paraId="2A1B84BF" w14:textId="77777777" w:rsidTr="00284B2F">
        <w:trPr>
          <w:trHeight w:val="276"/>
        </w:trPr>
        <w:tc>
          <w:tcPr>
            <w:tcW w:w="8165" w:type="dxa"/>
          </w:tcPr>
          <w:p w14:paraId="4A62CF57" w14:textId="0227C050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284B2F">
              <w:rPr>
                <w:rFonts w:ascii="Times New Roman" w:hAnsi="Times New Roman"/>
                <w:color w:val="000000" w:themeColor="text1"/>
              </w:rPr>
              <w:t>Graduate School of Medicine, Tohoku University</w:t>
            </w:r>
          </w:p>
        </w:tc>
        <w:tc>
          <w:tcPr>
            <w:tcW w:w="844" w:type="dxa"/>
          </w:tcPr>
          <w:p w14:paraId="4BB927E7" w14:textId="646EEF7D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</w:p>
        </w:tc>
      </w:tr>
      <w:tr w:rsidR="00284B2F" w:rsidRPr="00671590" w14:paraId="099101CB" w14:textId="77777777" w:rsidTr="00284B2F">
        <w:trPr>
          <w:trHeight w:val="276"/>
        </w:trPr>
        <w:tc>
          <w:tcPr>
            <w:tcW w:w="8165" w:type="dxa"/>
          </w:tcPr>
          <w:p w14:paraId="7CC059BE" w14:textId="5B725FFD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ifu University Hospital</w:t>
            </w:r>
          </w:p>
        </w:tc>
        <w:tc>
          <w:tcPr>
            <w:tcW w:w="844" w:type="dxa"/>
          </w:tcPr>
          <w:p w14:paraId="7A3FBD5D" w14:textId="269281DC" w:rsidR="00284B2F" w:rsidRPr="00671590" w:rsidRDefault="00284B2F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</w:t>
            </w:r>
          </w:p>
        </w:tc>
      </w:tr>
      <w:tr w:rsidR="00284B2F" w:rsidRPr="00671590" w14:paraId="2E6943A7" w14:textId="77777777" w:rsidTr="00284B2F">
        <w:trPr>
          <w:trHeight w:val="276"/>
        </w:trPr>
        <w:tc>
          <w:tcPr>
            <w:tcW w:w="8165" w:type="dxa"/>
          </w:tcPr>
          <w:p w14:paraId="1AFE7050" w14:textId="288B51FB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994B4C">
              <w:rPr>
                <w:rFonts w:ascii="Times New Roman" w:hAnsi="Times New Roman"/>
                <w:color w:val="000000" w:themeColor="text1"/>
              </w:rPr>
              <w:t>Kobe City Medical Center General Hospital</w:t>
            </w:r>
          </w:p>
        </w:tc>
        <w:tc>
          <w:tcPr>
            <w:tcW w:w="844" w:type="dxa"/>
          </w:tcPr>
          <w:p w14:paraId="2E275CF1" w14:textId="41E5F934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</w:tr>
      <w:tr w:rsidR="00284B2F" w:rsidRPr="00671590" w14:paraId="1222740E" w14:textId="77777777" w:rsidTr="00284B2F">
        <w:trPr>
          <w:trHeight w:val="276"/>
        </w:trPr>
        <w:tc>
          <w:tcPr>
            <w:tcW w:w="8165" w:type="dxa"/>
          </w:tcPr>
          <w:p w14:paraId="17552155" w14:textId="29899990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University of Occupational and Environmental Health</w:t>
            </w:r>
          </w:p>
        </w:tc>
        <w:tc>
          <w:tcPr>
            <w:tcW w:w="844" w:type="dxa"/>
          </w:tcPr>
          <w:p w14:paraId="37EC6E2E" w14:textId="160390F9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</w:tr>
      <w:tr w:rsidR="00284B2F" w:rsidRPr="00671590" w14:paraId="6A8D52F8" w14:textId="77777777" w:rsidTr="00284B2F">
        <w:trPr>
          <w:trHeight w:val="276"/>
        </w:trPr>
        <w:tc>
          <w:tcPr>
            <w:tcW w:w="8165" w:type="dxa"/>
          </w:tcPr>
          <w:p w14:paraId="41BBC1CE" w14:textId="36A7A5B8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 w:rsidRPr="00994B4C">
              <w:rPr>
                <w:rFonts w:ascii="Times New Roman" w:hAnsi="Times New Roman"/>
                <w:color w:val="000000" w:themeColor="text1"/>
              </w:rPr>
              <w:t xml:space="preserve">The </w:t>
            </w:r>
            <w:proofErr w:type="spellStart"/>
            <w:r w:rsidRPr="00994B4C">
              <w:rPr>
                <w:rFonts w:ascii="Times New Roman" w:hAnsi="Times New Roman"/>
                <w:color w:val="000000" w:themeColor="text1"/>
              </w:rPr>
              <w:t>Jikei</w:t>
            </w:r>
            <w:proofErr w:type="spellEnd"/>
            <w:r w:rsidRPr="00994B4C">
              <w:rPr>
                <w:rFonts w:ascii="Times New Roman" w:hAnsi="Times New Roman"/>
                <w:color w:val="000000" w:themeColor="text1"/>
              </w:rPr>
              <w:t xml:space="preserve"> University Katsushika Medical Center</w:t>
            </w:r>
          </w:p>
        </w:tc>
        <w:tc>
          <w:tcPr>
            <w:tcW w:w="844" w:type="dxa"/>
          </w:tcPr>
          <w:p w14:paraId="5B06C5A4" w14:textId="6C6566A8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</w:tr>
      <w:tr w:rsidR="00284B2F" w:rsidRPr="00671590" w14:paraId="3C760163" w14:textId="77777777" w:rsidTr="00284B2F">
        <w:trPr>
          <w:trHeight w:val="276"/>
        </w:trPr>
        <w:tc>
          <w:tcPr>
            <w:tcW w:w="8165" w:type="dxa"/>
          </w:tcPr>
          <w:p w14:paraId="4AB4E443" w14:textId="76853932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 University of Osaka Hospital</w:t>
            </w:r>
          </w:p>
        </w:tc>
        <w:tc>
          <w:tcPr>
            <w:tcW w:w="844" w:type="dxa"/>
          </w:tcPr>
          <w:p w14:paraId="18A5B4F6" w14:textId="3387AA3D" w:rsidR="00284B2F" w:rsidRPr="00671590" w:rsidRDefault="00994B4C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</w:tr>
      <w:tr w:rsidR="00284B2F" w:rsidRPr="00671590" w14:paraId="6E1F8C70" w14:textId="77777777" w:rsidTr="00284B2F">
        <w:trPr>
          <w:trHeight w:val="276"/>
        </w:trPr>
        <w:tc>
          <w:tcPr>
            <w:tcW w:w="8165" w:type="dxa"/>
          </w:tcPr>
          <w:p w14:paraId="1620029E" w14:textId="7CCA6A91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Gunma University Hospital</w:t>
            </w:r>
          </w:p>
        </w:tc>
        <w:tc>
          <w:tcPr>
            <w:tcW w:w="844" w:type="dxa"/>
          </w:tcPr>
          <w:p w14:paraId="65111E18" w14:textId="1BF9BF21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</w:p>
        </w:tc>
      </w:tr>
      <w:tr w:rsidR="00284B2F" w:rsidRPr="00671590" w14:paraId="3E6ABB58" w14:textId="77777777" w:rsidTr="00284B2F">
        <w:trPr>
          <w:trHeight w:val="276"/>
        </w:trPr>
        <w:tc>
          <w:tcPr>
            <w:tcW w:w="8165" w:type="dxa"/>
          </w:tcPr>
          <w:p w14:paraId="4B5B935B" w14:textId="054CD3E3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Kyoto University Hospital</w:t>
            </w:r>
          </w:p>
        </w:tc>
        <w:tc>
          <w:tcPr>
            <w:tcW w:w="844" w:type="dxa"/>
          </w:tcPr>
          <w:p w14:paraId="1330EED7" w14:textId="38ED6F67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</w:p>
        </w:tc>
      </w:tr>
      <w:tr w:rsidR="00284B2F" w:rsidRPr="00671590" w14:paraId="39DCD912" w14:textId="77777777" w:rsidTr="00284B2F">
        <w:trPr>
          <w:trHeight w:val="276"/>
        </w:trPr>
        <w:tc>
          <w:tcPr>
            <w:tcW w:w="8165" w:type="dxa"/>
          </w:tcPr>
          <w:p w14:paraId="1FA20147" w14:textId="0FABE4F6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Kitasato University Hospital</w:t>
            </w:r>
          </w:p>
        </w:tc>
        <w:tc>
          <w:tcPr>
            <w:tcW w:w="844" w:type="dxa"/>
          </w:tcPr>
          <w:p w14:paraId="2517C042" w14:textId="29C71969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</w:tr>
      <w:tr w:rsidR="00284B2F" w:rsidRPr="00671590" w14:paraId="37EF9E07" w14:textId="77777777" w:rsidTr="00284B2F">
        <w:trPr>
          <w:trHeight w:val="276"/>
        </w:trPr>
        <w:tc>
          <w:tcPr>
            <w:tcW w:w="8165" w:type="dxa"/>
          </w:tcPr>
          <w:p w14:paraId="688055FD" w14:textId="5795A132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Jichi Medical University Hospital</w:t>
            </w:r>
          </w:p>
        </w:tc>
        <w:tc>
          <w:tcPr>
            <w:tcW w:w="844" w:type="dxa"/>
          </w:tcPr>
          <w:p w14:paraId="1E6FAB92" w14:textId="511301F5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</w:tr>
      <w:tr w:rsidR="00284B2F" w:rsidRPr="00671590" w14:paraId="62A6593A" w14:textId="77777777" w:rsidTr="00284B2F">
        <w:trPr>
          <w:trHeight w:val="276"/>
        </w:trPr>
        <w:tc>
          <w:tcPr>
            <w:tcW w:w="8165" w:type="dxa"/>
          </w:tcPr>
          <w:p w14:paraId="4ECAE639" w14:textId="59A872C2" w:rsidR="00284B2F" w:rsidRPr="00671590" w:rsidRDefault="00D27071" w:rsidP="007A3930">
            <w:pPr>
              <w:rPr>
                <w:rFonts w:ascii="Times New Roman" w:hAnsi="Times New Roman" w:hint="eastAsia"/>
                <w:color w:val="000000" w:themeColor="text1"/>
                <w:lang w:eastAsia="ja-JP"/>
              </w:rPr>
            </w:pPr>
            <w:r w:rsidRPr="00994B4C">
              <w:rPr>
                <w:rFonts w:ascii="Times New Roman" w:hAnsi="Times New Roman"/>
                <w:color w:val="000000" w:themeColor="text1"/>
              </w:rPr>
              <w:t xml:space="preserve">The </w:t>
            </w:r>
            <w:proofErr w:type="spellStart"/>
            <w:r w:rsidRPr="00994B4C">
              <w:rPr>
                <w:rFonts w:ascii="Times New Roman" w:hAnsi="Times New Roman"/>
                <w:color w:val="000000" w:themeColor="text1"/>
              </w:rPr>
              <w:t>Jikei</w:t>
            </w:r>
            <w:proofErr w:type="spellEnd"/>
            <w:r w:rsidRPr="00994B4C">
              <w:rPr>
                <w:rFonts w:ascii="Times New Roman" w:hAnsi="Times New Roman"/>
                <w:color w:val="000000" w:themeColor="text1"/>
              </w:rPr>
              <w:t xml:space="preserve"> University K</w:t>
            </w:r>
            <w:r>
              <w:rPr>
                <w:rFonts w:ascii="Times New Roman" w:hAnsi="Times New Roman"/>
                <w:color w:val="000000" w:themeColor="text1"/>
              </w:rPr>
              <w:t>ashiwa Hospital</w:t>
            </w:r>
          </w:p>
        </w:tc>
        <w:tc>
          <w:tcPr>
            <w:tcW w:w="844" w:type="dxa"/>
          </w:tcPr>
          <w:p w14:paraId="58EEE7D5" w14:textId="48848EA1" w:rsidR="00284B2F" w:rsidRPr="00671590" w:rsidRDefault="00D27071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</w:tr>
      <w:tr w:rsidR="00284B2F" w:rsidRPr="00671590" w14:paraId="459C3D04" w14:textId="77777777" w:rsidTr="00284B2F">
        <w:trPr>
          <w:trHeight w:val="276"/>
        </w:trPr>
        <w:tc>
          <w:tcPr>
            <w:tcW w:w="8165" w:type="dxa"/>
          </w:tcPr>
          <w:p w14:paraId="7C34C305" w14:textId="4CA50045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ottori University Hospital</w:t>
            </w:r>
          </w:p>
        </w:tc>
        <w:tc>
          <w:tcPr>
            <w:tcW w:w="844" w:type="dxa"/>
          </w:tcPr>
          <w:p w14:paraId="0F2A869D" w14:textId="335CDA63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</w:tr>
      <w:tr w:rsidR="00284B2F" w:rsidRPr="00671590" w14:paraId="028389C9" w14:textId="77777777" w:rsidTr="00284B2F">
        <w:trPr>
          <w:trHeight w:val="276"/>
        </w:trPr>
        <w:tc>
          <w:tcPr>
            <w:tcW w:w="8165" w:type="dxa"/>
          </w:tcPr>
          <w:p w14:paraId="15DDA30A" w14:textId="3CF70879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Fukushima Medical University Hospital</w:t>
            </w:r>
          </w:p>
        </w:tc>
        <w:tc>
          <w:tcPr>
            <w:tcW w:w="844" w:type="dxa"/>
          </w:tcPr>
          <w:p w14:paraId="72C46F47" w14:textId="15FC59CC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</w:tr>
      <w:tr w:rsidR="00284B2F" w:rsidRPr="00671590" w14:paraId="0AB3D5F1" w14:textId="77777777" w:rsidTr="00284B2F">
        <w:trPr>
          <w:trHeight w:val="276"/>
        </w:trPr>
        <w:tc>
          <w:tcPr>
            <w:tcW w:w="8165" w:type="dxa"/>
          </w:tcPr>
          <w:p w14:paraId="0B498391" w14:textId="5F52B9B3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Ehime University Hospital</w:t>
            </w:r>
          </w:p>
        </w:tc>
        <w:tc>
          <w:tcPr>
            <w:tcW w:w="844" w:type="dxa"/>
          </w:tcPr>
          <w:p w14:paraId="1E491737" w14:textId="0D7E1A68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</w:tr>
      <w:tr w:rsidR="00284B2F" w:rsidRPr="00671590" w14:paraId="7FBC270B" w14:textId="77777777" w:rsidTr="00284B2F">
        <w:trPr>
          <w:trHeight w:val="276"/>
        </w:trPr>
        <w:tc>
          <w:tcPr>
            <w:tcW w:w="8165" w:type="dxa"/>
          </w:tcPr>
          <w:p w14:paraId="302324C4" w14:textId="04076CC9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Keio University Hospital</w:t>
            </w:r>
          </w:p>
        </w:tc>
        <w:tc>
          <w:tcPr>
            <w:tcW w:w="844" w:type="dxa"/>
          </w:tcPr>
          <w:p w14:paraId="4F463F1B" w14:textId="41F56BB8" w:rsidR="00284B2F" w:rsidRPr="00671590" w:rsidRDefault="00D27071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</w:tr>
      <w:tr w:rsidR="00D27071" w:rsidRPr="00671590" w14:paraId="459E8B64" w14:textId="77777777" w:rsidTr="00A65506">
        <w:trPr>
          <w:trHeight w:val="276"/>
        </w:trPr>
        <w:tc>
          <w:tcPr>
            <w:tcW w:w="8165" w:type="dxa"/>
          </w:tcPr>
          <w:p w14:paraId="16825828" w14:textId="1E7B8F7E" w:rsidR="00D27071" w:rsidRPr="00671590" w:rsidRDefault="00D27071" w:rsidP="00A65506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 w:themeColor="text1"/>
                <w:lang w:eastAsia="ja-JP"/>
              </w:rPr>
              <w:t>Jikei</w:t>
            </w:r>
            <w:proofErr w:type="spellEnd"/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University Hospital</w:t>
            </w:r>
          </w:p>
        </w:tc>
        <w:tc>
          <w:tcPr>
            <w:tcW w:w="844" w:type="dxa"/>
          </w:tcPr>
          <w:p w14:paraId="217CA3A4" w14:textId="02853FE9" w:rsidR="00D27071" w:rsidRPr="00671590" w:rsidRDefault="00D2707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</w:tr>
      <w:tr w:rsidR="00D27071" w:rsidRPr="00671590" w14:paraId="5D5A660A" w14:textId="77777777" w:rsidTr="00A65506">
        <w:trPr>
          <w:trHeight w:val="276"/>
        </w:trPr>
        <w:tc>
          <w:tcPr>
            <w:tcW w:w="8165" w:type="dxa"/>
          </w:tcPr>
          <w:p w14:paraId="6E5659BC" w14:textId="672C3A29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iigata Cancer Center Hospital</w:t>
            </w:r>
          </w:p>
        </w:tc>
        <w:tc>
          <w:tcPr>
            <w:tcW w:w="844" w:type="dxa"/>
          </w:tcPr>
          <w:p w14:paraId="01BD7C68" w14:textId="26C01994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D27071" w:rsidRPr="00671590" w14:paraId="7F2B1B9A" w14:textId="77777777" w:rsidTr="00A65506">
        <w:trPr>
          <w:trHeight w:val="276"/>
        </w:trPr>
        <w:tc>
          <w:tcPr>
            <w:tcW w:w="8165" w:type="dxa"/>
          </w:tcPr>
          <w:p w14:paraId="700979AE" w14:textId="4737534B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lang w:eastAsia="ja-JP"/>
              </w:rPr>
              <w:t>Kindai</w:t>
            </w:r>
            <w:proofErr w:type="spellEnd"/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University Hospital</w:t>
            </w:r>
          </w:p>
        </w:tc>
        <w:tc>
          <w:tcPr>
            <w:tcW w:w="844" w:type="dxa"/>
          </w:tcPr>
          <w:p w14:paraId="368DF635" w14:textId="30833432" w:rsidR="00D27071" w:rsidRPr="00671590" w:rsidRDefault="00565A91" w:rsidP="00A65506">
            <w:pPr>
              <w:rPr>
                <w:rFonts w:ascii="Times New Roman" w:hAnsi="Times New Roman" w:hint="eastAsia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</w:tr>
      <w:tr w:rsidR="00D27071" w:rsidRPr="00671590" w14:paraId="373F6492" w14:textId="77777777" w:rsidTr="00A65506">
        <w:trPr>
          <w:trHeight w:val="276"/>
        </w:trPr>
        <w:tc>
          <w:tcPr>
            <w:tcW w:w="8165" w:type="dxa"/>
          </w:tcPr>
          <w:p w14:paraId="33CEE6AC" w14:textId="50718218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Nara Medical University Hospital</w:t>
            </w:r>
          </w:p>
        </w:tc>
        <w:tc>
          <w:tcPr>
            <w:tcW w:w="844" w:type="dxa"/>
          </w:tcPr>
          <w:p w14:paraId="23741466" w14:textId="2D98B374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</w:tr>
      <w:tr w:rsidR="00D27071" w:rsidRPr="00671590" w14:paraId="174E6FCA" w14:textId="77777777" w:rsidTr="00A65506">
        <w:trPr>
          <w:trHeight w:val="276"/>
        </w:trPr>
        <w:tc>
          <w:tcPr>
            <w:tcW w:w="8165" w:type="dxa"/>
          </w:tcPr>
          <w:p w14:paraId="160214E0" w14:textId="6D358BDC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 w:rsidRPr="00565A91">
              <w:rPr>
                <w:rFonts w:ascii="Times New Roman" w:hAnsi="Times New Roman"/>
                <w:color w:val="000000" w:themeColor="text1"/>
              </w:rPr>
              <w:t>Tokyo Women's Medical University Medical Center East</w:t>
            </w:r>
          </w:p>
        </w:tc>
        <w:tc>
          <w:tcPr>
            <w:tcW w:w="844" w:type="dxa"/>
          </w:tcPr>
          <w:p w14:paraId="68E79510" w14:textId="3A436165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</w:tr>
      <w:tr w:rsidR="00D27071" w:rsidRPr="00671590" w14:paraId="1E13DFD3" w14:textId="77777777" w:rsidTr="00A65506">
        <w:trPr>
          <w:trHeight w:val="276"/>
        </w:trPr>
        <w:tc>
          <w:tcPr>
            <w:tcW w:w="8165" w:type="dxa"/>
          </w:tcPr>
          <w:p w14:paraId="37235E38" w14:textId="4EC53F91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 w:rsidRPr="00565A91">
              <w:rPr>
                <w:rFonts w:ascii="Times New Roman" w:hAnsi="Times New Roman"/>
                <w:color w:val="000000" w:themeColor="text1"/>
              </w:rPr>
              <w:t>National Hospital Organization Shikoku Cancer Center</w:t>
            </w:r>
          </w:p>
        </w:tc>
        <w:tc>
          <w:tcPr>
            <w:tcW w:w="844" w:type="dxa"/>
          </w:tcPr>
          <w:p w14:paraId="62E248E8" w14:textId="00247D83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D27071" w:rsidRPr="00671590" w14:paraId="0A24C7C2" w14:textId="77777777" w:rsidTr="00A65506">
        <w:trPr>
          <w:trHeight w:val="276"/>
        </w:trPr>
        <w:tc>
          <w:tcPr>
            <w:tcW w:w="8165" w:type="dxa"/>
          </w:tcPr>
          <w:p w14:paraId="7B7E5892" w14:textId="669F4C6F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tional Cancer Center Hospital East</w:t>
            </w:r>
          </w:p>
        </w:tc>
        <w:tc>
          <w:tcPr>
            <w:tcW w:w="844" w:type="dxa"/>
          </w:tcPr>
          <w:p w14:paraId="3918DEB6" w14:textId="12EFCA48" w:rsidR="00D27071" w:rsidRPr="00671590" w:rsidRDefault="00565A91" w:rsidP="00A6550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565A91" w:rsidRPr="00671590" w14:paraId="37A30641" w14:textId="77777777" w:rsidTr="00A65506">
        <w:trPr>
          <w:trHeight w:val="276"/>
        </w:trPr>
        <w:tc>
          <w:tcPr>
            <w:tcW w:w="8165" w:type="dxa"/>
          </w:tcPr>
          <w:p w14:paraId="40101692" w14:textId="55CEC778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 w:rsidRPr="00671590">
              <w:rPr>
                <w:rFonts w:ascii="Times New Roman" w:hAnsi="Times New Roman"/>
                <w:color w:val="000000" w:themeColor="text1"/>
              </w:rPr>
              <w:t>Tokyo Metropolitan</w:t>
            </w:r>
            <w:r>
              <w:rPr>
                <w:rFonts w:ascii="Times New Roman" w:hAnsi="Times New Roman"/>
                <w:color w:val="000000" w:themeColor="text1"/>
              </w:rPr>
              <w:t xml:space="preserve"> Tama Medical Center</w:t>
            </w:r>
          </w:p>
        </w:tc>
        <w:tc>
          <w:tcPr>
            <w:tcW w:w="844" w:type="dxa"/>
          </w:tcPr>
          <w:p w14:paraId="443EC89D" w14:textId="78C72659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565A91" w:rsidRPr="00671590" w14:paraId="287C70E1" w14:textId="77777777" w:rsidTr="00A65506">
        <w:trPr>
          <w:trHeight w:val="276"/>
        </w:trPr>
        <w:tc>
          <w:tcPr>
            <w:tcW w:w="8165" w:type="dxa"/>
          </w:tcPr>
          <w:p w14:paraId="0433AF94" w14:textId="70BCE237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iroaki University Hospital</w:t>
            </w:r>
          </w:p>
        </w:tc>
        <w:tc>
          <w:tcPr>
            <w:tcW w:w="844" w:type="dxa"/>
          </w:tcPr>
          <w:p w14:paraId="4DE36A93" w14:textId="7BF9149A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565A91" w:rsidRPr="00671590" w14:paraId="5A7EA0B7" w14:textId="77777777" w:rsidTr="00A65506">
        <w:trPr>
          <w:trHeight w:val="276"/>
        </w:trPr>
        <w:tc>
          <w:tcPr>
            <w:tcW w:w="8165" w:type="dxa"/>
          </w:tcPr>
          <w:p w14:paraId="49033BA8" w14:textId="1674DE4D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goya University Hospital</w:t>
            </w:r>
          </w:p>
        </w:tc>
        <w:tc>
          <w:tcPr>
            <w:tcW w:w="844" w:type="dxa"/>
          </w:tcPr>
          <w:p w14:paraId="1C1486A8" w14:textId="1D98480A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565A91" w:rsidRPr="00671590" w14:paraId="2891B56A" w14:textId="77777777" w:rsidTr="00A65506">
        <w:trPr>
          <w:trHeight w:val="276"/>
        </w:trPr>
        <w:tc>
          <w:tcPr>
            <w:tcW w:w="8165" w:type="dxa"/>
          </w:tcPr>
          <w:p w14:paraId="46E86379" w14:textId="41A584C8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Suita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Tokushukai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Hospital</w:t>
            </w:r>
          </w:p>
        </w:tc>
        <w:tc>
          <w:tcPr>
            <w:tcW w:w="844" w:type="dxa"/>
          </w:tcPr>
          <w:p w14:paraId="5C3CEE60" w14:textId="05E3C7B3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565A91" w:rsidRPr="00671590" w14:paraId="4C34F88C" w14:textId="77777777" w:rsidTr="00A65506">
        <w:trPr>
          <w:trHeight w:val="276"/>
        </w:trPr>
        <w:tc>
          <w:tcPr>
            <w:tcW w:w="8165" w:type="dxa"/>
          </w:tcPr>
          <w:p w14:paraId="78E9637E" w14:textId="639D41DD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okkaido University Hospital</w:t>
            </w:r>
          </w:p>
        </w:tc>
        <w:tc>
          <w:tcPr>
            <w:tcW w:w="844" w:type="dxa"/>
          </w:tcPr>
          <w:p w14:paraId="2C9ADD9F" w14:textId="0E70C5BE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565A91" w:rsidRPr="00671590" w14:paraId="028C81E2" w14:textId="77777777" w:rsidTr="00A65506">
        <w:trPr>
          <w:trHeight w:val="276"/>
        </w:trPr>
        <w:tc>
          <w:tcPr>
            <w:tcW w:w="8165" w:type="dxa"/>
          </w:tcPr>
          <w:p w14:paraId="27300042" w14:textId="0B13A1C2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iroshima Prefectural Hospital</w:t>
            </w:r>
          </w:p>
        </w:tc>
        <w:tc>
          <w:tcPr>
            <w:tcW w:w="844" w:type="dxa"/>
          </w:tcPr>
          <w:p w14:paraId="77869EF1" w14:textId="175EC7D8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565A91" w:rsidRPr="00671590" w14:paraId="7B79D84D" w14:textId="77777777" w:rsidTr="00A65506">
        <w:trPr>
          <w:trHeight w:val="276"/>
        </w:trPr>
        <w:tc>
          <w:tcPr>
            <w:tcW w:w="8165" w:type="dxa"/>
          </w:tcPr>
          <w:p w14:paraId="635F7804" w14:textId="4640DFD8" w:rsidR="00565A91" w:rsidRPr="00671590" w:rsidRDefault="00565A91" w:rsidP="00565A91">
            <w:pPr>
              <w:rPr>
                <w:rFonts w:ascii="Times New Roman" w:hAnsi="Times New Roman" w:hint="eastAsia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Kure Medical Center and Chugoku Cancer Center</w:t>
            </w:r>
          </w:p>
        </w:tc>
        <w:tc>
          <w:tcPr>
            <w:tcW w:w="844" w:type="dxa"/>
          </w:tcPr>
          <w:p w14:paraId="608C2525" w14:textId="46E01E8F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455E005A" w14:textId="77777777" w:rsidTr="00A65506">
        <w:trPr>
          <w:trHeight w:val="276"/>
        </w:trPr>
        <w:tc>
          <w:tcPr>
            <w:tcW w:w="8165" w:type="dxa"/>
          </w:tcPr>
          <w:p w14:paraId="0C6BF657" w14:textId="7A000EF7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itama Hospital</w:t>
            </w:r>
          </w:p>
        </w:tc>
        <w:tc>
          <w:tcPr>
            <w:tcW w:w="844" w:type="dxa"/>
          </w:tcPr>
          <w:p w14:paraId="24D61E88" w14:textId="6F4B0E04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6E0C90D0" w14:textId="77777777" w:rsidTr="00A65506">
        <w:trPr>
          <w:trHeight w:val="276"/>
        </w:trPr>
        <w:tc>
          <w:tcPr>
            <w:tcW w:w="8165" w:type="dxa"/>
          </w:tcPr>
          <w:p w14:paraId="42405855" w14:textId="57BDB582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okai University Hospital</w:t>
            </w:r>
          </w:p>
        </w:tc>
        <w:tc>
          <w:tcPr>
            <w:tcW w:w="844" w:type="dxa"/>
          </w:tcPr>
          <w:p w14:paraId="39899457" w14:textId="23E92DF8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562CF3AA" w14:textId="77777777" w:rsidTr="00A65506">
        <w:trPr>
          <w:trHeight w:val="276"/>
        </w:trPr>
        <w:tc>
          <w:tcPr>
            <w:tcW w:w="8165" w:type="dxa"/>
          </w:tcPr>
          <w:p w14:paraId="731C7924" w14:textId="30DDFD99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okushima University Hospital</w:t>
            </w:r>
          </w:p>
        </w:tc>
        <w:tc>
          <w:tcPr>
            <w:tcW w:w="844" w:type="dxa"/>
          </w:tcPr>
          <w:p w14:paraId="26604467" w14:textId="2D339F38" w:rsidR="00565A91" w:rsidRPr="00671590" w:rsidRDefault="00565A91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5A27A3EF" w14:textId="77777777" w:rsidTr="00A65506">
        <w:trPr>
          <w:trHeight w:val="276"/>
        </w:trPr>
        <w:tc>
          <w:tcPr>
            <w:tcW w:w="8165" w:type="dxa"/>
          </w:tcPr>
          <w:p w14:paraId="158CAF34" w14:textId="2192F5DE" w:rsidR="00565A91" w:rsidRPr="00671590" w:rsidRDefault="000D419D" w:rsidP="00565A91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Saga University Hospital</w:t>
            </w:r>
          </w:p>
        </w:tc>
        <w:tc>
          <w:tcPr>
            <w:tcW w:w="844" w:type="dxa"/>
          </w:tcPr>
          <w:p w14:paraId="512A2DB0" w14:textId="685E9D11" w:rsidR="00565A91" w:rsidRPr="00671590" w:rsidRDefault="000D419D" w:rsidP="00565A91">
            <w:pPr>
              <w:rPr>
                <w:rFonts w:ascii="Times New Roman" w:hAnsi="Times New Roman" w:hint="eastAsia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44E74FEC" w14:textId="77777777" w:rsidTr="000D419D">
        <w:trPr>
          <w:trHeight w:val="276"/>
        </w:trPr>
        <w:tc>
          <w:tcPr>
            <w:tcW w:w="8165" w:type="dxa"/>
            <w:tcBorders>
              <w:bottom w:val="single" w:sz="4" w:space="0" w:color="BFBFBF" w:themeColor="background1" w:themeShade="BF"/>
            </w:tcBorders>
          </w:tcPr>
          <w:p w14:paraId="3DC8F05A" w14:textId="58C9C5A7" w:rsidR="00565A91" w:rsidRPr="00671590" w:rsidRDefault="000D419D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 w:themeColor="text1"/>
                <w:lang w:eastAsia="ja-JP"/>
              </w:rPr>
              <w:t>Jikei</w:t>
            </w:r>
            <w:proofErr w:type="spellEnd"/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University </w:t>
            </w:r>
            <w:proofErr w:type="spellStart"/>
            <w:r>
              <w:rPr>
                <w:rFonts w:ascii="Times New Roman" w:hAnsi="Times New Roman"/>
                <w:color w:val="000000" w:themeColor="text1"/>
                <w:lang w:eastAsia="ja-JP"/>
              </w:rPr>
              <w:t>Daisan</w:t>
            </w:r>
            <w:proofErr w:type="spellEnd"/>
            <w:r>
              <w:rPr>
                <w:rFonts w:ascii="Times New Roman" w:hAnsi="Times New Roman"/>
                <w:color w:val="000000" w:themeColor="text1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lang w:eastAsia="ja-JP"/>
              </w:rPr>
              <w:t>H</w:t>
            </w:r>
            <w:r>
              <w:rPr>
                <w:rFonts w:ascii="Times New Roman" w:hAnsi="Times New Roman"/>
                <w:color w:val="000000" w:themeColor="text1"/>
                <w:lang w:eastAsia="ja-JP"/>
              </w:rPr>
              <w:t>ospital</w:t>
            </w:r>
          </w:p>
        </w:tc>
        <w:tc>
          <w:tcPr>
            <w:tcW w:w="844" w:type="dxa"/>
            <w:tcBorders>
              <w:bottom w:val="single" w:sz="4" w:space="0" w:color="BFBFBF" w:themeColor="background1" w:themeShade="BF"/>
            </w:tcBorders>
          </w:tcPr>
          <w:p w14:paraId="60B96F15" w14:textId="66B232AF" w:rsidR="00565A91" w:rsidRPr="00671590" w:rsidRDefault="000D419D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565A91" w:rsidRPr="00671590" w14:paraId="0FE4F121" w14:textId="77777777" w:rsidTr="000D419D">
        <w:trPr>
          <w:trHeight w:val="276"/>
        </w:trPr>
        <w:tc>
          <w:tcPr>
            <w:tcW w:w="8165" w:type="dxa"/>
            <w:tcBorders>
              <w:bottom w:val="single" w:sz="4" w:space="0" w:color="auto"/>
            </w:tcBorders>
          </w:tcPr>
          <w:p w14:paraId="78F1DBA9" w14:textId="29E44149" w:rsidR="00565A91" w:rsidRPr="00671590" w:rsidRDefault="000D419D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ottori City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Hosptal</w:t>
            </w:r>
            <w:proofErr w:type="spellEnd"/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184D4CF" w14:textId="34A95E85" w:rsidR="00565A91" w:rsidRPr="00671590" w:rsidRDefault="000D419D" w:rsidP="00565A9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</w:tbl>
    <w:p w14:paraId="60443099" w14:textId="77777777" w:rsidR="00A17668" w:rsidRPr="00A17668" w:rsidRDefault="00A17668" w:rsidP="00A17668">
      <w:pPr>
        <w:rPr>
          <w:rFonts w:ascii="Times New Roman" w:hAnsi="Times New Roman"/>
          <w:color w:val="FF0000"/>
        </w:rPr>
      </w:pPr>
    </w:p>
    <w:sectPr w:rsidR="00A17668" w:rsidRPr="00A17668" w:rsidSect="00A17668">
      <w:footerReference w:type="default" r:id="rId7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1B5CE" w14:textId="77777777" w:rsidR="002B4F02" w:rsidRDefault="002B4F02">
      <w:r>
        <w:separator/>
      </w:r>
    </w:p>
  </w:endnote>
  <w:endnote w:type="continuationSeparator" w:id="0">
    <w:p w14:paraId="565AAD50" w14:textId="77777777" w:rsidR="002B4F02" w:rsidRDefault="002B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3F0E" w14:textId="482F4AE9" w:rsidR="000F62E6" w:rsidRDefault="000F62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85EE8" w:rsidRPr="00D85EE8">
      <w:rPr>
        <w:noProof/>
        <w:lang w:val="ko-KR"/>
      </w:rPr>
      <w:t>9</w:t>
    </w:r>
    <w:r>
      <w:fldChar w:fldCharType="end"/>
    </w:r>
  </w:p>
  <w:p w14:paraId="2975BC4D" w14:textId="77777777" w:rsidR="000F62E6" w:rsidRDefault="000F6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7499E" w14:textId="77777777" w:rsidR="002B4F02" w:rsidRDefault="002B4F02">
      <w:r>
        <w:separator/>
      </w:r>
    </w:p>
  </w:footnote>
  <w:footnote w:type="continuationSeparator" w:id="0">
    <w:p w14:paraId="09B0ED41" w14:textId="77777777" w:rsidR="002B4F02" w:rsidRDefault="002B4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54CE2"/>
    <w:multiLevelType w:val="hybridMultilevel"/>
    <w:tmpl w:val="7666A7C2"/>
    <w:lvl w:ilvl="0" w:tplc="8496DB38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D30B48"/>
    <w:multiLevelType w:val="hybridMultilevel"/>
    <w:tmpl w:val="ADC4E852"/>
    <w:lvl w:ilvl="0" w:tplc="19B236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F0142B"/>
    <w:multiLevelType w:val="hybridMultilevel"/>
    <w:tmpl w:val="8C6A29AC"/>
    <w:lvl w:ilvl="0" w:tplc="9A7E6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8F7604"/>
    <w:multiLevelType w:val="hybridMultilevel"/>
    <w:tmpl w:val="4F6A294A"/>
    <w:lvl w:ilvl="0" w:tplc="CE52A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885C0B"/>
    <w:multiLevelType w:val="hybridMultilevel"/>
    <w:tmpl w:val="0ED68B24"/>
    <w:lvl w:ilvl="0" w:tplc="101C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60068049">
    <w:abstractNumId w:val="0"/>
  </w:num>
  <w:num w:numId="2" w16cid:durableId="480661996">
    <w:abstractNumId w:val="1"/>
  </w:num>
  <w:num w:numId="3" w16cid:durableId="1600218674">
    <w:abstractNumId w:val="4"/>
  </w:num>
  <w:num w:numId="4" w16cid:durableId="2073382648">
    <w:abstractNumId w:val="2"/>
  </w:num>
  <w:num w:numId="5" w16cid:durableId="16906379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D37"/>
    <w:rsid w:val="00015D37"/>
    <w:rsid w:val="00031853"/>
    <w:rsid w:val="00042E80"/>
    <w:rsid w:val="00055483"/>
    <w:rsid w:val="00056D01"/>
    <w:rsid w:val="000B17FD"/>
    <w:rsid w:val="000B2EF2"/>
    <w:rsid w:val="000C0DA6"/>
    <w:rsid w:val="000D419D"/>
    <w:rsid w:val="000F62E6"/>
    <w:rsid w:val="0010004F"/>
    <w:rsid w:val="001109C8"/>
    <w:rsid w:val="00121F9B"/>
    <w:rsid w:val="0014399B"/>
    <w:rsid w:val="001457C8"/>
    <w:rsid w:val="001765A0"/>
    <w:rsid w:val="001E44C2"/>
    <w:rsid w:val="001F46A3"/>
    <w:rsid w:val="0020139E"/>
    <w:rsid w:val="0020408B"/>
    <w:rsid w:val="00213242"/>
    <w:rsid w:val="00284B2F"/>
    <w:rsid w:val="002B42C3"/>
    <w:rsid w:val="002B4F02"/>
    <w:rsid w:val="00341ED2"/>
    <w:rsid w:val="00346974"/>
    <w:rsid w:val="00360B49"/>
    <w:rsid w:val="00363F60"/>
    <w:rsid w:val="00395D3C"/>
    <w:rsid w:val="00397A02"/>
    <w:rsid w:val="003A2FD2"/>
    <w:rsid w:val="003F3AFB"/>
    <w:rsid w:val="004079C3"/>
    <w:rsid w:val="004230CD"/>
    <w:rsid w:val="00423502"/>
    <w:rsid w:val="00463295"/>
    <w:rsid w:val="00467B28"/>
    <w:rsid w:val="004917BB"/>
    <w:rsid w:val="004B4800"/>
    <w:rsid w:val="004B5480"/>
    <w:rsid w:val="004E5F13"/>
    <w:rsid w:val="00515202"/>
    <w:rsid w:val="0054546A"/>
    <w:rsid w:val="00560D86"/>
    <w:rsid w:val="00565A91"/>
    <w:rsid w:val="005917DA"/>
    <w:rsid w:val="0060262D"/>
    <w:rsid w:val="00651466"/>
    <w:rsid w:val="00652A18"/>
    <w:rsid w:val="00662700"/>
    <w:rsid w:val="006628FF"/>
    <w:rsid w:val="00671590"/>
    <w:rsid w:val="006920FA"/>
    <w:rsid w:val="006B5A3E"/>
    <w:rsid w:val="006B61E3"/>
    <w:rsid w:val="00712430"/>
    <w:rsid w:val="00714733"/>
    <w:rsid w:val="00784BDA"/>
    <w:rsid w:val="00785120"/>
    <w:rsid w:val="00794EEA"/>
    <w:rsid w:val="007B1C92"/>
    <w:rsid w:val="007E08E4"/>
    <w:rsid w:val="007E61E9"/>
    <w:rsid w:val="008052E5"/>
    <w:rsid w:val="00835B0B"/>
    <w:rsid w:val="00845851"/>
    <w:rsid w:val="00871354"/>
    <w:rsid w:val="0088193A"/>
    <w:rsid w:val="008902AC"/>
    <w:rsid w:val="008A1194"/>
    <w:rsid w:val="008A6877"/>
    <w:rsid w:val="008B3856"/>
    <w:rsid w:val="008C46A0"/>
    <w:rsid w:val="008E2661"/>
    <w:rsid w:val="00903D9E"/>
    <w:rsid w:val="00937638"/>
    <w:rsid w:val="009440FC"/>
    <w:rsid w:val="009518FE"/>
    <w:rsid w:val="0095602C"/>
    <w:rsid w:val="0097188C"/>
    <w:rsid w:val="00982F8F"/>
    <w:rsid w:val="00994B4C"/>
    <w:rsid w:val="009C76BB"/>
    <w:rsid w:val="00A17668"/>
    <w:rsid w:val="00A27B2D"/>
    <w:rsid w:val="00A4019B"/>
    <w:rsid w:val="00A52058"/>
    <w:rsid w:val="00AC6BCC"/>
    <w:rsid w:val="00B6077A"/>
    <w:rsid w:val="00B635BA"/>
    <w:rsid w:val="00B66066"/>
    <w:rsid w:val="00B73B18"/>
    <w:rsid w:val="00B84142"/>
    <w:rsid w:val="00B86ACE"/>
    <w:rsid w:val="00BD270F"/>
    <w:rsid w:val="00C26819"/>
    <w:rsid w:val="00C6100A"/>
    <w:rsid w:val="00C61127"/>
    <w:rsid w:val="00C77262"/>
    <w:rsid w:val="00C84F85"/>
    <w:rsid w:val="00CA0AE5"/>
    <w:rsid w:val="00CB71B5"/>
    <w:rsid w:val="00CC0CD4"/>
    <w:rsid w:val="00CC51E1"/>
    <w:rsid w:val="00CC60AA"/>
    <w:rsid w:val="00CD3195"/>
    <w:rsid w:val="00CD7837"/>
    <w:rsid w:val="00D07683"/>
    <w:rsid w:val="00D27071"/>
    <w:rsid w:val="00D4061D"/>
    <w:rsid w:val="00D75D69"/>
    <w:rsid w:val="00D85EE8"/>
    <w:rsid w:val="00E0181E"/>
    <w:rsid w:val="00E23650"/>
    <w:rsid w:val="00ED7111"/>
    <w:rsid w:val="00EE6AD7"/>
    <w:rsid w:val="00EF31EA"/>
    <w:rsid w:val="00F00021"/>
    <w:rsid w:val="00F2082C"/>
    <w:rsid w:val="00F2587B"/>
    <w:rsid w:val="00F4685A"/>
    <w:rsid w:val="00FB01F2"/>
    <w:rsid w:val="00FB17E2"/>
    <w:rsid w:val="00F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17F1"/>
  <w15:docId w15:val="{E95C08DA-4937-445D-8765-130CD2A2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F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5D3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5D37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15D3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15D3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15D37"/>
    <w:rPr>
      <w:noProof/>
    </w:rPr>
  </w:style>
  <w:style w:type="character" w:customStyle="1" w:styleId="EndNoteBibliographyChar">
    <w:name w:val="EndNote Bibliography Char"/>
    <w:link w:val="EndNoteBibliography"/>
    <w:rsid w:val="00015D37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015D3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D37"/>
  </w:style>
  <w:style w:type="character" w:styleId="Hyperlink">
    <w:name w:val="Hyperlink"/>
    <w:basedOn w:val="DefaultParagraphFont"/>
    <w:uiPriority w:val="99"/>
    <w:unhideWhenUsed/>
    <w:rsid w:val="00015D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5D37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D37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2C3"/>
    <w:rPr>
      <w:rFonts w:ascii="Courier New" w:eastAsiaTheme="minorEastAsia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2C3"/>
    <w:rPr>
      <w:rFonts w:ascii="Courier New" w:hAnsi="Courier New" w:cs="Courier New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399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9B"/>
    <w:rPr>
      <w:rFonts w:ascii="Malgun Gothic" w:eastAsia="Malgun Gothic" w:hAnsi="Malgun Gothic" w:cs="Times New Roman"/>
      <w:b/>
      <w:bCs/>
    </w:rPr>
  </w:style>
  <w:style w:type="table" w:styleId="TableGrid">
    <w:name w:val="Table Grid"/>
    <w:basedOn w:val="TableNormal"/>
    <w:uiPriority w:val="39"/>
    <w:rsid w:val="00A1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76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17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19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Choi</dc:creator>
  <cp:lastModifiedBy>Kosuke Yoshihara</cp:lastModifiedBy>
  <cp:revision>7</cp:revision>
  <dcterms:created xsi:type="dcterms:W3CDTF">2025-08-02T08:42:00Z</dcterms:created>
  <dcterms:modified xsi:type="dcterms:W3CDTF">2025-08-15T05:55:00Z</dcterms:modified>
</cp:coreProperties>
</file>